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230"/>
        <w:tblW w:w="0" w:type="auto"/>
        <w:tblLook w:val="04A0" w:firstRow="1" w:lastRow="0" w:firstColumn="1" w:lastColumn="0" w:noHBand="0" w:noVBand="1"/>
      </w:tblPr>
      <w:tblGrid>
        <w:gridCol w:w="2405"/>
        <w:gridCol w:w="2126"/>
        <w:gridCol w:w="1081"/>
        <w:gridCol w:w="1416"/>
        <w:gridCol w:w="1268"/>
      </w:tblGrid>
      <w:tr w:rsidR="008252C1" w:rsidRPr="008252C1" w:rsidTr="008252C1">
        <w:tc>
          <w:tcPr>
            <w:tcW w:w="24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252C1" w:rsidRPr="008252C1" w:rsidRDefault="008252C1" w:rsidP="008252C1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252C1" w:rsidRPr="008252C1" w:rsidRDefault="008252C1" w:rsidP="008252C1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Version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252C1" w:rsidRPr="008252C1" w:rsidRDefault="008252C1" w:rsidP="008252C1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Insert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252C1" w:rsidRPr="008252C1" w:rsidRDefault="008252C1" w:rsidP="008252C1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9AA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252C1" w:rsidRPr="008252C1" w:rsidRDefault="008252C1" w:rsidP="008252C1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65AA</w:t>
            </w:r>
          </w:p>
        </w:tc>
      </w:tr>
      <w:tr w:rsidR="00970FDB" w:rsidRPr="008252C1" w:rsidTr="008252C1">
        <w:tc>
          <w:tcPr>
            <w:tcW w:w="2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2C1">
              <w:rPr>
                <w:rFonts w:ascii="Times New Roman" w:hAnsi="Times New Roman" w:cs="Times New Roman"/>
                <w:szCs w:val="21"/>
              </w:rPr>
              <w:t>Ptal</w:t>
            </w:r>
            <w:proofErr w:type="spellEnd"/>
            <w:r w:rsidRPr="008252C1">
              <w:rPr>
                <w:rFonts w:ascii="Times New Roman" w:hAnsi="Times New Roman" w:cs="Times New Roman"/>
                <w:szCs w:val="21"/>
              </w:rPr>
              <w:t>-N*0101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 xml:space="preserve">AMD11115.1 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2C1">
              <w:rPr>
                <w:rFonts w:ascii="Times New Roman" w:hAnsi="Times New Roman" w:cs="Times New Roman"/>
                <w:szCs w:val="21"/>
              </w:rPr>
              <w:t>Pteropus_vampyrus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1384364.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38222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1384363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382219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1384364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M_011386062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M_011387637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2C1">
              <w:rPr>
                <w:rFonts w:ascii="Times New Roman" w:hAnsi="Times New Roman" w:cs="Times New Roman"/>
                <w:szCs w:val="21"/>
              </w:rPr>
              <w:t>Rousettus_aegyptiacus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M_016142773.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M_016137085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M_016135309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M_016164885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M_01613726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M_016146443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599234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E4C5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5998259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E4C5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5986808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E4C5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2C1">
              <w:rPr>
                <w:rFonts w:ascii="Times New Roman" w:hAnsi="Times New Roman" w:cs="Times New Roman"/>
                <w:szCs w:val="21"/>
              </w:rPr>
              <w:t>Eptesicus_fuscus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08137465.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6E64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08159910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4B303E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970FDB" w:rsidRPr="008252C1" w:rsidTr="008252C1"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2C1">
              <w:rPr>
                <w:rFonts w:ascii="Times New Roman" w:hAnsi="Times New Roman" w:cs="Times New Roman"/>
                <w:szCs w:val="21"/>
              </w:rPr>
              <w:t>Hipposideros_armiger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9482266.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BA0F7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4B303E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949048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BA0F7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4B303E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9488329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BA0F7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4B303E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9488328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BA0F7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4B303E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948970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AE28A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9489562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320A25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0FDB" w:rsidRPr="008252C1" w:rsidRDefault="004B303E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970FDB" w:rsidRPr="008252C1" w:rsidTr="008252C1"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AE28A6" w:rsidP="00970F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2C1">
              <w:rPr>
                <w:rFonts w:ascii="Times New Roman" w:hAnsi="Times New Roman" w:cs="Times New Roman"/>
                <w:szCs w:val="21"/>
              </w:rPr>
              <w:t>Myotis_brandtii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AE28A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406021.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320A25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3C07BF" w:rsidP="00AE28A6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70FDB" w:rsidRPr="008252C1" w:rsidRDefault="008105C2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970FDB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970FDB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0585897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AE28A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70FDB" w:rsidRPr="008252C1" w:rsidRDefault="00E7268F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AE28A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8645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AE28A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AE28A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92898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4B30BF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AE28A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PQ1839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545DD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0162C" w:rsidRPr="008252C1" w:rsidRDefault="00AE28A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92893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0162C" w:rsidRPr="008252C1" w:rsidRDefault="00545DD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016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B0162C" w:rsidRPr="008252C1" w:rsidTr="008252C1"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2C1">
              <w:rPr>
                <w:rFonts w:ascii="Times New Roman" w:hAnsi="Times New Roman" w:cs="Times New Roman"/>
                <w:szCs w:val="21"/>
              </w:rPr>
              <w:t>Myotis_lucifugus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06391.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016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0162C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016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06107251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06107180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60498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545DD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603595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9935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0610725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545DD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9935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06737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9935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603922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9935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9935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604095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3C07BF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B0162C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B0162C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06103427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6C63B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B0162C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06108085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3C07BF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603914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6C63B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603691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04659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433188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0610746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6C63B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603913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6C63B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04881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6C63B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0447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6C63B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603911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6C63B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3603897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6C63B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04469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6C63B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DF0FF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04594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3C07BF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150B76" w:rsidRPr="008252C1" w:rsidTr="008252C1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4304476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B76" w:rsidRPr="008252C1" w:rsidRDefault="00DF0FF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B76" w:rsidRPr="008252C1" w:rsidRDefault="00DF0FF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150B76" w:rsidRPr="008252C1" w:rsidTr="00750846">
        <w:tc>
          <w:tcPr>
            <w:tcW w:w="240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2C1">
              <w:rPr>
                <w:rFonts w:ascii="Times New Roman" w:hAnsi="Times New Roman" w:cs="Times New Roman"/>
                <w:szCs w:val="21"/>
              </w:rPr>
              <w:t>Rhinolophus_sinicu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19575440.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50B76" w:rsidRPr="008252C1" w:rsidRDefault="007E222C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50B76" w:rsidRPr="008252C1" w:rsidRDefault="003C07BF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:rsidR="00150B76" w:rsidRPr="008252C1" w:rsidRDefault="00813E91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150B76" w:rsidRPr="008252C1" w:rsidTr="00750846">
        <w:tc>
          <w:tcPr>
            <w:tcW w:w="240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52C1">
              <w:rPr>
                <w:rFonts w:ascii="Times New Roman" w:hAnsi="Times New Roman" w:cs="Times New Roman"/>
                <w:szCs w:val="21"/>
              </w:rPr>
              <w:t>Desmodus_rotundus</w:t>
            </w:r>
            <w:proofErr w:type="spellEnd"/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150B76" w:rsidRPr="008252C1" w:rsidRDefault="00150B76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XP_024426421.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150B76" w:rsidRPr="008252C1" w:rsidRDefault="00DF0FF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150B76" w:rsidRPr="008252C1" w:rsidRDefault="00DF0FF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150B76" w:rsidRPr="008252C1" w:rsidRDefault="00DF0FFA" w:rsidP="00970FDB">
            <w:pPr>
              <w:rPr>
                <w:rFonts w:ascii="Times New Roman" w:hAnsi="Times New Roman" w:cs="Times New Roman"/>
                <w:szCs w:val="21"/>
              </w:rPr>
            </w:pPr>
            <w:r w:rsidRPr="008252C1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Opossum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GA94630.1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GK4487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GK44869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GK44868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GK44867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GK44865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GK44864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BA5423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BA5424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BA54239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CK43880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CK43877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CK43878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ACK43881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XP_007483505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XP_00748350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XP_01628433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XP_016284335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NP_00116530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XP_007483513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XP_016284338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F70D41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K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NP_00123317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F70D41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K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XP_007483503.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Tammar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 xml:space="preserve"> wallab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Maeu-1*0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Maeu-1*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Maeu-1*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L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Maeu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Koala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A*01:0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A*02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A*03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A*04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A*05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A*06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A*07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B*01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B*02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B*01: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B*04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B*03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C*01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  <w:r w:rsidR="00DA321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C*02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  <w:r w:rsidR="00DA321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C*03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  <w:r w:rsidR="00DA321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D*01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E*01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  <w:r w:rsidR="00DA321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E*01: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  <w:r w:rsidR="00DA321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H*01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H*01: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H*01: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I*01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I*02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I*01: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F*01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G*01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J*01: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Phci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K*01: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Tasmanian devil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Saha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01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Saha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Saha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I*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Saha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Q</w:t>
            </w:r>
          </w:p>
        </w:tc>
      </w:tr>
      <w:tr w:rsidR="00750846" w:rsidRPr="00750846" w:rsidTr="00750846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Saha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750846" w:rsidRPr="00750846" w:rsidTr="00EC7EC9"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50846">
              <w:rPr>
                <w:rFonts w:ascii="Times New Roman" w:hAnsi="Times New Roman" w:cs="Times New Roman"/>
                <w:szCs w:val="21"/>
              </w:rPr>
              <w:t>Saha</w:t>
            </w:r>
            <w:proofErr w:type="spellEnd"/>
            <w:r w:rsidRPr="00750846">
              <w:rPr>
                <w:rFonts w:ascii="Times New Roman" w:hAnsi="Times New Roman" w:cs="Times New Roman"/>
                <w:szCs w:val="21"/>
              </w:rPr>
              <w:t>-UC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846" w:rsidRPr="00750846" w:rsidRDefault="00750846" w:rsidP="00750846">
            <w:pPr>
              <w:rPr>
                <w:rFonts w:ascii="Times New Roman" w:hAnsi="Times New Roman" w:cs="Times New Roman"/>
                <w:szCs w:val="21"/>
              </w:rPr>
            </w:pPr>
            <w:r w:rsidRPr="0075084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54127B" w:rsidRPr="00750846" w:rsidTr="00EC7EC9">
        <w:tc>
          <w:tcPr>
            <w:tcW w:w="24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127B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laty</w:t>
            </w:r>
            <w:r>
              <w:rPr>
                <w:rFonts w:ascii="Times New Roman" w:hAnsi="Times New Roman" w:cs="Times New Roman"/>
                <w:szCs w:val="21"/>
              </w:rPr>
              <w:t>pu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7EC9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 w:rsidRPr="00EC7EC9">
              <w:rPr>
                <w:rFonts w:ascii="Times New Roman" w:hAnsi="Times New Roman" w:cs="Times New Roman"/>
                <w:szCs w:val="21"/>
              </w:rPr>
              <w:t>Oran-1-1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C7EC9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127B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4127B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</w:tr>
      <w:tr w:rsidR="00EC7EC9" w:rsidRPr="00750846" w:rsidTr="00EC7EC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EC7EC9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C7EC9" w:rsidRPr="00EC7EC9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 w:rsidRPr="00EC7EC9">
              <w:rPr>
                <w:rFonts w:ascii="Times New Roman" w:hAnsi="Times New Roman" w:cs="Times New Roman"/>
                <w:szCs w:val="21"/>
              </w:rPr>
              <w:t>Oran-1-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EC7EC9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C7EC9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:rsidR="00EC7EC9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</w:p>
        </w:tc>
      </w:tr>
      <w:tr w:rsidR="00EC7EC9" w:rsidRPr="00750846" w:rsidTr="00EC7EC9"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7EC9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7EC9" w:rsidRPr="00EC7EC9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 w:rsidRPr="00EC7EC9">
              <w:rPr>
                <w:rFonts w:ascii="Times New Roman" w:hAnsi="Times New Roman" w:cs="Times New Roman"/>
                <w:szCs w:val="21"/>
              </w:rPr>
              <w:t>Oran-2-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7EC9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7EC9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C7EC9" w:rsidRPr="00750846" w:rsidRDefault="00EC7EC9" w:rsidP="007508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</w:tr>
    </w:tbl>
    <w:p w:rsidR="00970FDB" w:rsidRDefault="00970FDB" w:rsidP="005B2BA2">
      <w:pPr>
        <w:rPr>
          <w:rFonts w:hint="eastAsia"/>
        </w:rPr>
      </w:pPr>
      <w:bookmarkStart w:id="0" w:name="_GoBack"/>
      <w:bookmarkEnd w:id="0"/>
    </w:p>
    <w:sectPr w:rsidR="00970FDB" w:rsidSect="00970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7463" w:rsidRDefault="008C7463" w:rsidP="006E642C">
      <w:r>
        <w:separator/>
      </w:r>
    </w:p>
  </w:endnote>
  <w:endnote w:type="continuationSeparator" w:id="0">
    <w:p w:rsidR="008C7463" w:rsidRDefault="008C7463" w:rsidP="006E64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7463" w:rsidRDefault="008C7463" w:rsidP="006E642C">
      <w:r>
        <w:separator/>
      </w:r>
    </w:p>
  </w:footnote>
  <w:footnote w:type="continuationSeparator" w:id="0">
    <w:p w:rsidR="008C7463" w:rsidRDefault="008C7463" w:rsidP="006E64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FDB"/>
    <w:rsid w:val="00023BEF"/>
    <w:rsid w:val="000B600E"/>
    <w:rsid w:val="00115951"/>
    <w:rsid w:val="00150B76"/>
    <w:rsid w:val="002C1EEF"/>
    <w:rsid w:val="002F5086"/>
    <w:rsid w:val="00311423"/>
    <w:rsid w:val="00320A25"/>
    <w:rsid w:val="003943EE"/>
    <w:rsid w:val="003A07D2"/>
    <w:rsid w:val="003C07BF"/>
    <w:rsid w:val="003E1D9D"/>
    <w:rsid w:val="00422B61"/>
    <w:rsid w:val="00433188"/>
    <w:rsid w:val="004B303E"/>
    <w:rsid w:val="004B30BF"/>
    <w:rsid w:val="0054127B"/>
    <w:rsid w:val="00545DDA"/>
    <w:rsid w:val="005A59D3"/>
    <w:rsid w:val="005B2BA2"/>
    <w:rsid w:val="006C63B6"/>
    <w:rsid w:val="006D4D9F"/>
    <w:rsid w:val="006E642C"/>
    <w:rsid w:val="007220CC"/>
    <w:rsid w:val="00750846"/>
    <w:rsid w:val="007E222C"/>
    <w:rsid w:val="008105C2"/>
    <w:rsid w:val="00813E91"/>
    <w:rsid w:val="008252C1"/>
    <w:rsid w:val="00841E1F"/>
    <w:rsid w:val="008C6512"/>
    <w:rsid w:val="008C7463"/>
    <w:rsid w:val="008F1243"/>
    <w:rsid w:val="00967A77"/>
    <w:rsid w:val="00970FDB"/>
    <w:rsid w:val="0099352C"/>
    <w:rsid w:val="009E4C5A"/>
    <w:rsid w:val="00AE28A6"/>
    <w:rsid w:val="00B0162C"/>
    <w:rsid w:val="00BA0F7A"/>
    <w:rsid w:val="00C75FF1"/>
    <w:rsid w:val="00CC6BC6"/>
    <w:rsid w:val="00DA3213"/>
    <w:rsid w:val="00DF0FFA"/>
    <w:rsid w:val="00DF2F3F"/>
    <w:rsid w:val="00E7268F"/>
    <w:rsid w:val="00EB19B5"/>
    <w:rsid w:val="00EC7EC9"/>
    <w:rsid w:val="00F70D41"/>
    <w:rsid w:val="00F82CCA"/>
    <w:rsid w:val="00FB2B09"/>
    <w:rsid w:val="00FD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33267"/>
  <w15:chartTrackingRefBased/>
  <w15:docId w15:val="{6C558118-753C-4EFE-B81A-BDE5F67C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F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6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64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6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64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EF76C-720A-4DD2-A47A-6C8FE4578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1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Dan</dc:creator>
  <cp:keywords/>
  <dc:description/>
  <cp:lastModifiedBy>Lu Dan</cp:lastModifiedBy>
  <cp:revision>24</cp:revision>
  <dcterms:created xsi:type="dcterms:W3CDTF">2018-11-30T10:41:00Z</dcterms:created>
  <dcterms:modified xsi:type="dcterms:W3CDTF">2019-08-08T03:02:00Z</dcterms:modified>
</cp:coreProperties>
</file>